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2B3" w:rsidRDefault="008332B3" w:rsidP="008332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07EB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332B3" w:rsidRPr="00B21A38" w:rsidRDefault="008332B3" w:rsidP="008332B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21A38">
        <w:rPr>
          <w:rFonts w:ascii="Times New Roman" w:hAnsi="Times New Roman" w:cs="Times New Roman"/>
          <w:i/>
          <w:sz w:val="24"/>
          <w:szCs w:val="24"/>
          <w:lang w:val="en-US"/>
        </w:rPr>
        <w:t>The FTF-Toddlers language comprehension subscale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618"/>
      </w:tblGrid>
      <w:tr w:rsidR="008332B3" w:rsidTr="00FD69EF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8618" w:type="dxa"/>
            <w:tcBorders>
              <w:top w:val="single" w:sz="4" w:space="0" w:color="auto"/>
              <w:bottom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comprehension subscale</w:t>
            </w:r>
          </w:p>
        </w:tc>
      </w:tr>
      <w:tr w:rsidR="008332B3" w:rsidTr="00FD69EF">
        <w:tc>
          <w:tcPr>
            <w:tcW w:w="704" w:type="dxa"/>
            <w:tcBorders>
              <w:top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618" w:type="dxa"/>
            <w:tcBorders>
              <w:top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understanding words</w:t>
            </w:r>
          </w:p>
        </w:tc>
      </w:tr>
      <w:tr w:rsidR="008332B3" w:rsidRPr="008332B3" w:rsidTr="00FD69EF">
        <w:tc>
          <w:tcPr>
            <w:tcW w:w="704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618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understanding simple instructions.</w:t>
            </w:r>
          </w:p>
        </w:tc>
      </w:tr>
      <w:tr w:rsidR="008332B3" w:rsidRPr="008332B3" w:rsidTr="00FD69EF">
        <w:tc>
          <w:tcPr>
            <w:tcW w:w="704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618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with opposite words like yes/no, happy/sad</w:t>
            </w:r>
          </w:p>
        </w:tc>
      </w:tr>
      <w:tr w:rsidR="008332B3" w:rsidRPr="008332B3" w:rsidTr="00FD69EF">
        <w:tc>
          <w:tcPr>
            <w:tcW w:w="704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618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with terms like big/small, in/on</w:t>
            </w:r>
          </w:p>
        </w:tc>
      </w:tr>
      <w:tr w:rsidR="008332B3" w:rsidRPr="008332B3" w:rsidTr="00FD69EF">
        <w:tc>
          <w:tcPr>
            <w:tcW w:w="704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618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remembering two instructions (e.g. put on your pajamas and go to the bed).</w:t>
            </w:r>
          </w:p>
        </w:tc>
      </w:tr>
      <w:tr w:rsidR="008332B3" w:rsidRPr="008332B3" w:rsidTr="00FD69EF">
        <w:tc>
          <w:tcPr>
            <w:tcW w:w="704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618" w:type="dxa"/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understanding a story he/she hears read aloud.</w:t>
            </w:r>
          </w:p>
        </w:tc>
      </w:tr>
      <w:tr w:rsidR="008332B3" w:rsidRPr="008332B3" w:rsidTr="00FD69EF">
        <w:tc>
          <w:tcPr>
            <w:tcW w:w="704" w:type="dxa"/>
            <w:tcBorders>
              <w:bottom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618" w:type="dxa"/>
            <w:tcBorders>
              <w:bottom w:val="single" w:sz="4" w:space="0" w:color="auto"/>
            </w:tcBorders>
          </w:tcPr>
          <w:p w:rsidR="008332B3" w:rsidRPr="00A20AF9" w:rsidRDefault="008332B3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with the meaning of if – later (e.g. if you eat food now you will get ice cream later).</w:t>
            </w:r>
          </w:p>
        </w:tc>
      </w:tr>
    </w:tbl>
    <w:p w:rsidR="00222972" w:rsidRPr="008332B3" w:rsidRDefault="008332B3">
      <w:pPr>
        <w:rPr>
          <w:lang w:val="en-US"/>
        </w:rPr>
      </w:pPr>
      <w:bookmarkStart w:id="0" w:name="_GoBack"/>
      <w:bookmarkEnd w:id="0"/>
    </w:p>
    <w:sectPr w:rsidR="00222972" w:rsidRPr="008332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2B3"/>
    <w:rsid w:val="005E080A"/>
    <w:rsid w:val="006A0840"/>
    <w:rsid w:val="00755F7A"/>
    <w:rsid w:val="008332B3"/>
    <w:rsid w:val="00AA3D40"/>
    <w:rsid w:val="00C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A5BB68-16CB-490E-BEDF-993AF6648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nter" w:eastAsiaTheme="minorHAnsi" w:hAnsi="Inter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2B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3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1</cp:revision>
  <dcterms:created xsi:type="dcterms:W3CDTF">2023-12-04T12:14:00Z</dcterms:created>
  <dcterms:modified xsi:type="dcterms:W3CDTF">2023-12-04T12:14:00Z</dcterms:modified>
</cp:coreProperties>
</file>